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4C55A" w14:textId="296E9D7C" w:rsidR="00F815E0" w:rsidRDefault="00F815E0" w:rsidP="00F815E0">
      <w:pPr>
        <w:rPr>
          <w:rFonts w:ascii="Times New Roman" w:hAnsi="Times New Roman" w:cs="Times New Roman"/>
          <w:b/>
        </w:rPr>
      </w:pPr>
      <w:r w:rsidRPr="00542B82">
        <w:rPr>
          <w:rFonts w:ascii="Times New Roman" w:hAnsi="Times New Roman" w:cs="Times New Roman"/>
          <w:b/>
        </w:rPr>
        <w:t>S</w:t>
      </w:r>
      <w:r w:rsidR="00840375">
        <w:rPr>
          <w:rFonts w:ascii="Times New Roman" w:hAnsi="Times New Roman" w:cs="Times New Roman"/>
          <w:b/>
        </w:rPr>
        <w:t>3</w:t>
      </w:r>
      <w:r w:rsidR="000F1088">
        <w:rPr>
          <w:rFonts w:ascii="Times New Roman" w:hAnsi="Times New Roman" w:cs="Times New Roman"/>
          <w:b/>
        </w:rPr>
        <w:t xml:space="preserve"> Table</w:t>
      </w:r>
      <w:r w:rsidRPr="00542B82">
        <w:rPr>
          <w:rFonts w:ascii="Times New Roman" w:hAnsi="Times New Roman" w:cs="Times New Roman"/>
          <w:b/>
        </w:rPr>
        <w:t>: List of HT115 RNAi bacteria clone</w:t>
      </w:r>
      <w:r w:rsidR="006163A8">
        <w:rPr>
          <w:rFonts w:ascii="Times New Roman" w:hAnsi="Times New Roman" w:cs="Times New Roman"/>
          <w:b/>
        </w:rPr>
        <w:t>s</w:t>
      </w:r>
      <w:r w:rsidRPr="00542B82">
        <w:rPr>
          <w:rFonts w:ascii="Times New Roman" w:hAnsi="Times New Roman" w:cs="Times New Roman"/>
          <w:b/>
        </w:rPr>
        <w:t xml:space="preserve"> from the </w:t>
      </w:r>
      <w:proofErr w:type="spellStart"/>
      <w:r w:rsidRPr="00542B82">
        <w:rPr>
          <w:rFonts w:ascii="Times New Roman" w:hAnsi="Times New Roman" w:cs="Times New Roman"/>
          <w:b/>
        </w:rPr>
        <w:t>Ahringer</w:t>
      </w:r>
      <w:proofErr w:type="spellEnd"/>
      <w:r w:rsidRPr="00542B82">
        <w:rPr>
          <w:rFonts w:ascii="Times New Roman" w:hAnsi="Times New Roman" w:cs="Times New Roman"/>
          <w:b/>
        </w:rPr>
        <w:t xml:space="preserve"> library</w:t>
      </w:r>
      <w:r w:rsidR="006163A8">
        <w:rPr>
          <w:rFonts w:ascii="Times New Roman" w:hAnsi="Times New Roman" w:cs="Times New Roman"/>
          <w:b/>
        </w:rPr>
        <w:t xml:space="preserve">. </w:t>
      </w:r>
    </w:p>
    <w:p w14:paraId="139C653B" w14:textId="77777777" w:rsidR="00261742" w:rsidRPr="00542B82" w:rsidRDefault="00261742" w:rsidP="00261742">
      <w:pPr>
        <w:rPr>
          <w:rFonts w:ascii="Times New Roman" w:hAnsi="Times New Roman" w:cs="Times New Roman"/>
          <w:b/>
        </w:rPr>
      </w:pPr>
    </w:p>
    <w:tbl>
      <w:tblPr>
        <w:tblStyle w:val="LightShading1"/>
        <w:tblW w:w="9389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3271"/>
        <w:gridCol w:w="3521"/>
        <w:gridCol w:w="2597"/>
      </w:tblGrid>
      <w:tr w:rsidR="00CA002E" w:rsidRPr="00542B82" w14:paraId="30349696" w14:textId="77777777" w:rsidTr="002617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noWrap/>
            <w:hideMark/>
          </w:tcPr>
          <w:p w14:paraId="6D93FE3C" w14:textId="2EEC17EC" w:rsidR="00CA002E" w:rsidRPr="00542B82" w:rsidRDefault="00CA002E" w:rsidP="0026174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  <w:r w:rsidR="007022BE">
              <w:rPr>
                <w:rFonts w:ascii="Times New Roman" w:eastAsia="Times New Roman" w:hAnsi="Times New Roman" w:cs="Times New Roman"/>
                <w:color w:val="000000"/>
              </w:rPr>
              <w:t xml:space="preserve"> name</w:t>
            </w:r>
          </w:p>
        </w:tc>
        <w:tc>
          <w:tcPr>
            <w:tcW w:w="3521" w:type="dxa"/>
          </w:tcPr>
          <w:p w14:paraId="618D3D41" w14:textId="77777777" w:rsidR="00CA002E" w:rsidRPr="00542B82" w:rsidRDefault="0050149D" w:rsidP="002617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>Sequence name</w:t>
            </w:r>
          </w:p>
        </w:tc>
        <w:tc>
          <w:tcPr>
            <w:tcW w:w="2597" w:type="dxa"/>
            <w:noWrap/>
            <w:hideMark/>
          </w:tcPr>
          <w:p w14:paraId="0273D164" w14:textId="093CE6C8" w:rsidR="00CA002E" w:rsidRPr="00542B82" w:rsidRDefault="00344929" w:rsidP="002617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>Plate &amp; w</w:t>
            </w:r>
            <w:r w:rsidR="0050149D" w:rsidRPr="00542B82">
              <w:rPr>
                <w:rFonts w:ascii="Times New Roman" w:eastAsia="Times New Roman" w:hAnsi="Times New Roman" w:cs="Times New Roman"/>
                <w:color w:val="000000"/>
              </w:rPr>
              <w:t>ell number</w:t>
            </w:r>
          </w:p>
        </w:tc>
      </w:tr>
      <w:tr w:rsidR="00CA002E" w:rsidRPr="00542B82" w14:paraId="0F6D3D8F" w14:textId="77777777" w:rsidTr="00261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noWrap/>
            <w:hideMark/>
          </w:tcPr>
          <w:p w14:paraId="6C81C73E" w14:textId="77777777" w:rsidR="00CA002E" w:rsidRPr="00542B82" w:rsidRDefault="0050149D" w:rsidP="0026174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highlight w:val="lightGray"/>
              </w:rPr>
            </w:pPr>
            <w:r w:rsidRPr="00542B82">
              <w:rPr>
                <w:rFonts w:ascii="Times New Roman" w:hAnsi="Times New Roman" w:cs="Times New Roman"/>
                <w:b w:val="0"/>
                <w:i/>
                <w:iCs/>
              </w:rPr>
              <w:t>skn-1</w:t>
            </w:r>
          </w:p>
        </w:tc>
        <w:tc>
          <w:tcPr>
            <w:tcW w:w="3521" w:type="dxa"/>
          </w:tcPr>
          <w:p w14:paraId="49C582B2" w14:textId="77777777" w:rsidR="00CA002E" w:rsidRPr="00542B82" w:rsidRDefault="0050149D" w:rsidP="00261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hAnsi="Times New Roman" w:cs="Times New Roman"/>
              </w:rPr>
              <w:t>T19E7.2</w:t>
            </w:r>
          </w:p>
        </w:tc>
        <w:tc>
          <w:tcPr>
            <w:tcW w:w="2597" w:type="dxa"/>
            <w:noWrap/>
            <w:hideMark/>
          </w:tcPr>
          <w:p w14:paraId="3933B32B" w14:textId="6F19A70A" w:rsidR="00CA002E" w:rsidRPr="00542B82" w:rsidRDefault="00A605B2" w:rsidP="00261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 xml:space="preserve">99 </w:t>
            </w:r>
            <w:r w:rsidR="002F6B2C" w:rsidRPr="00542B82">
              <w:rPr>
                <w:rFonts w:ascii="Times New Roman" w:eastAsia="Times New Roman" w:hAnsi="Times New Roman" w:cs="Times New Roman"/>
                <w:color w:val="000000"/>
              </w:rPr>
              <w:t>G09</w:t>
            </w:r>
          </w:p>
        </w:tc>
      </w:tr>
      <w:tr w:rsidR="00CA002E" w:rsidRPr="00542B82" w14:paraId="153D22D4" w14:textId="77777777" w:rsidTr="002617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noWrap/>
            <w:hideMark/>
          </w:tcPr>
          <w:p w14:paraId="6CDF4E9E" w14:textId="77777777" w:rsidR="00CA002E" w:rsidRPr="00542B82" w:rsidRDefault="00D874D5" w:rsidP="0026174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hsf-1</w:t>
            </w:r>
          </w:p>
        </w:tc>
        <w:tc>
          <w:tcPr>
            <w:tcW w:w="3521" w:type="dxa"/>
          </w:tcPr>
          <w:p w14:paraId="4DD80207" w14:textId="77777777" w:rsidR="00CA002E" w:rsidRPr="00542B82" w:rsidRDefault="0050149D" w:rsidP="00261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hAnsi="Times New Roman" w:cs="Times New Roman"/>
              </w:rPr>
              <w:t>Y53C10A.12</w:t>
            </w:r>
          </w:p>
        </w:tc>
        <w:tc>
          <w:tcPr>
            <w:tcW w:w="2597" w:type="dxa"/>
            <w:noWrap/>
            <w:hideMark/>
          </w:tcPr>
          <w:p w14:paraId="72D29F7B" w14:textId="1A664C29" w:rsidR="00CA002E" w:rsidRPr="00542B82" w:rsidRDefault="00A605B2" w:rsidP="00261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 xml:space="preserve">21 </w:t>
            </w:r>
            <w:r w:rsidR="002F6B2C" w:rsidRPr="00542B82">
              <w:rPr>
                <w:rFonts w:ascii="Times New Roman" w:eastAsia="Times New Roman" w:hAnsi="Times New Roman" w:cs="Times New Roman"/>
                <w:color w:val="000000"/>
              </w:rPr>
              <w:t>B05</w:t>
            </w:r>
          </w:p>
        </w:tc>
      </w:tr>
      <w:tr w:rsidR="00CA002E" w:rsidRPr="00542B82" w14:paraId="5E8BE542" w14:textId="77777777" w:rsidTr="00261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noWrap/>
            <w:hideMark/>
          </w:tcPr>
          <w:p w14:paraId="656DDD47" w14:textId="77777777" w:rsidR="00CA002E" w:rsidRPr="00542B82" w:rsidRDefault="0050149D" w:rsidP="0026174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highlight w:val="lightGray"/>
              </w:rPr>
            </w:pPr>
            <w:r w:rsidRPr="00542B82">
              <w:rPr>
                <w:rFonts w:ascii="Times New Roman" w:hAnsi="Times New Roman" w:cs="Times New Roman"/>
                <w:b w:val="0"/>
                <w:i/>
                <w:iCs/>
              </w:rPr>
              <w:t>daf-16</w:t>
            </w:r>
          </w:p>
        </w:tc>
        <w:tc>
          <w:tcPr>
            <w:tcW w:w="3521" w:type="dxa"/>
          </w:tcPr>
          <w:p w14:paraId="42CEEAD3" w14:textId="77777777" w:rsidR="00CA002E" w:rsidRPr="00542B82" w:rsidRDefault="0050149D" w:rsidP="00261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hAnsi="Times New Roman" w:cs="Times New Roman"/>
              </w:rPr>
              <w:t>R13H8.1</w:t>
            </w:r>
          </w:p>
        </w:tc>
        <w:tc>
          <w:tcPr>
            <w:tcW w:w="2597" w:type="dxa"/>
            <w:noWrap/>
            <w:hideMark/>
          </w:tcPr>
          <w:p w14:paraId="17136810" w14:textId="4AC6BDEF" w:rsidR="00CA002E" w:rsidRPr="00542B82" w:rsidRDefault="00542B82" w:rsidP="00261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 xml:space="preserve">18 </w:t>
            </w:r>
            <w:r w:rsidR="002F6B2C" w:rsidRPr="00542B82">
              <w:rPr>
                <w:rFonts w:ascii="Times New Roman" w:eastAsia="Times New Roman" w:hAnsi="Times New Roman" w:cs="Times New Roman"/>
                <w:color w:val="000000"/>
              </w:rPr>
              <w:t>G12</w:t>
            </w:r>
          </w:p>
        </w:tc>
      </w:tr>
      <w:tr w:rsidR="00CA002E" w:rsidRPr="00542B82" w14:paraId="35B898AB" w14:textId="77777777" w:rsidTr="002617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noWrap/>
            <w:hideMark/>
          </w:tcPr>
          <w:p w14:paraId="37E6FEB4" w14:textId="77777777" w:rsidR="00CA002E" w:rsidRPr="00542B82" w:rsidRDefault="00D874D5" w:rsidP="0026174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hizr-1</w:t>
            </w:r>
          </w:p>
        </w:tc>
        <w:tc>
          <w:tcPr>
            <w:tcW w:w="3521" w:type="dxa"/>
          </w:tcPr>
          <w:p w14:paraId="33C5FE2E" w14:textId="77777777" w:rsidR="00CA002E" w:rsidRPr="00542B82" w:rsidRDefault="0050149D" w:rsidP="00261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bidi="he-IL"/>
              </w:rPr>
            </w:pPr>
            <w:r w:rsidRPr="00542B82">
              <w:rPr>
                <w:rFonts w:ascii="Times New Roman" w:eastAsia="Times New Roman" w:hAnsi="Times New Roman" w:cs="Times New Roman"/>
                <w:lang w:bidi="he-IL"/>
              </w:rPr>
              <w:t xml:space="preserve">ZK455.6 </w:t>
            </w:r>
          </w:p>
        </w:tc>
        <w:tc>
          <w:tcPr>
            <w:tcW w:w="2597" w:type="dxa"/>
            <w:noWrap/>
            <w:hideMark/>
          </w:tcPr>
          <w:p w14:paraId="4DB50CCB" w14:textId="22F8E6C4" w:rsidR="00CA002E" w:rsidRPr="00542B82" w:rsidRDefault="00542B82" w:rsidP="00261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 xml:space="preserve">193 </w:t>
            </w:r>
            <w:r w:rsidR="002F6B2C" w:rsidRPr="00542B82">
              <w:rPr>
                <w:rFonts w:ascii="Times New Roman" w:eastAsia="Times New Roman" w:hAnsi="Times New Roman" w:cs="Times New Roman"/>
                <w:color w:val="000000"/>
              </w:rPr>
              <w:t>H07</w:t>
            </w:r>
          </w:p>
        </w:tc>
      </w:tr>
      <w:tr w:rsidR="00CA002E" w:rsidRPr="00542B82" w14:paraId="3E0F7740" w14:textId="77777777" w:rsidTr="00261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noWrap/>
            <w:hideMark/>
          </w:tcPr>
          <w:p w14:paraId="05C5B88F" w14:textId="77777777" w:rsidR="00CA002E" w:rsidRPr="00542B82" w:rsidRDefault="0050149D" w:rsidP="0026174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highlight w:val="lightGray"/>
              </w:rPr>
            </w:pPr>
            <w:r w:rsidRPr="00542B82">
              <w:rPr>
                <w:rFonts w:ascii="Times New Roman" w:hAnsi="Times New Roman" w:cs="Times New Roman"/>
                <w:b w:val="0"/>
                <w:i/>
                <w:iCs/>
              </w:rPr>
              <w:t>elt-2</w:t>
            </w:r>
          </w:p>
        </w:tc>
        <w:tc>
          <w:tcPr>
            <w:tcW w:w="3521" w:type="dxa"/>
          </w:tcPr>
          <w:p w14:paraId="0D45F0A9" w14:textId="77777777" w:rsidR="00CA002E" w:rsidRPr="00542B82" w:rsidRDefault="0050149D" w:rsidP="00261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hAnsi="Times New Roman" w:cs="Times New Roman"/>
              </w:rPr>
              <w:t>C33D3.1</w:t>
            </w:r>
          </w:p>
        </w:tc>
        <w:tc>
          <w:tcPr>
            <w:tcW w:w="2597" w:type="dxa"/>
            <w:noWrap/>
            <w:hideMark/>
          </w:tcPr>
          <w:p w14:paraId="4F2E4B66" w14:textId="21FAF7E3" w:rsidR="00CA002E" w:rsidRPr="00542B82" w:rsidRDefault="00542B82" w:rsidP="00261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 xml:space="preserve">192 </w:t>
            </w:r>
            <w:r w:rsidR="002F6B2C" w:rsidRPr="00542B82">
              <w:rPr>
                <w:rFonts w:ascii="Times New Roman" w:eastAsia="Times New Roman" w:hAnsi="Times New Roman" w:cs="Times New Roman"/>
                <w:color w:val="000000"/>
              </w:rPr>
              <w:t>E06</w:t>
            </w:r>
          </w:p>
        </w:tc>
      </w:tr>
      <w:tr w:rsidR="00CA002E" w:rsidRPr="00542B82" w14:paraId="037BE190" w14:textId="77777777" w:rsidTr="002617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noWrap/>
            <w:hideMark/>
          </w:tcPr>
          <w:p w14:paraId="725E9B01" w14:textId="77777777" w:rsidR="00CA002E" w:rsidRPr="00542B82" w:rsidRDefault="00D874D5" w:rsidP="0026174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mdt-15</w:t>
            </w:r>
          </w:p>
        </w:tc>
        <w:tc>
          <w:tcPr>
            <w:tcW w:w="3521" w:type="dxa"/>
          </w:tcPr>
          <w:p w14:paraId="326D5D84" w14:textId="77777777" w:rsidR="00CA002E" w:rsidRPr="00542B82" w:rsidRDefault="0050149D" w:rsidP="00261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hAnsi="Times New Roman" w:cs="Times New Roman"/>
              </w:rPr>
              <w:t>R12B2.5</w:t>
            </w:r>
          </w:p>
        </w:tc>
        <w:tc>
          <w:tcPr>
            <w:tcW w:w="2597" w:type="dxa"/>
            <w:noWrap/>
            <w:hideMark/>
          </w:tcPr>
          <w:p w14:paraId="28A95703" w14:textId="279A15E6" w:rsidR="00CA002E" w:rsidRPr="00542B82" w:rsidRDefault="00542B82" w:rsidP="002617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 xml:space="preserve">74 </w:t>
            </w:r>
            <w:r w:rsidR="002F6B2C" w:rsidRPr="00542B82">
              <w:rPr>
                <w:rFonts w:ascii="Times New Roman" w:eastAsia="Times New Roman" w:hAnsi="Times New Roman" w:cs="Times New Roman"/>
                <w:color w:val="000000"/>
              </w:rPr>
              <w:t>C09</w:t>
            </w:r>
          </w:p>
        </w:tc>
      </w:tr>
      <w:tr w:rsidR="00CA002E" w:rsidRPr="00542B82" w14:paraId="6425E7A3" w14:textId="77777777" w:rsidTr="002617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noWrap/>
            <w:hideMark/>
          </w:tcPr>
          <w:p w14:paraId="42891220" w14:textId="77777777" w:rsidR="00CA002E" w:rsidRPr="00542B82" w:rsidRDefault="0050149D" w:rsidP="00261742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highlight w:val="lightGray"/>
              </w:rPr>
            </w:pPr>
            <w:r w:rsidRPr="00542B82">
              <w:rPr>
                <w:rFonts w:ascii="Times New Roman" w:hAnsi="Times New Roman" w:cs="Times New Roman"/>
                <w:b w:val="0"/>
                <w:i/>
                <w:iCs/>
              </w:rPr>
              <w:t>fat-6</w:t>
            </w:r>
          </w:p>
        </w:tc>
        <w:tc>
          <w:tcPr>
            <w:tcW w:w="3521" w:type="dxa"/>
          </w:tcPr>
          <w:p w14:paraId="1F893409" w14:textId="77777777" w:rsidR="00CA002E" w:rsidRPr="00542B82" w:rsidRDefault="0050149D" w:rsidP="00261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bidi="he-IL"/>
              </w:rPr>
            </w:pPr>
            <w:r w:rsidRPr="00542B82">
              <w:rPr>
                <w:rFonts w:ascii="Times New Roman" w:eastAsia="Times New Roman" w:hAnsi="Times New Roman" w:cs="Times New Roman"/>
                <w:lang w:bidi="he-IL"/>
              </w:rPr>
              <w:t xml:space="preserve">VZK822L.1 </w:t>
            </w:r>
          </w:p>
        </w:tc>
        <w:tc>
          <w:tcPr>
            <w:tcW w:w="2597" w:type="dxa"/>
            <w:noWrap/>
            <w:hideMark/>
          </w:tcPr>
          <w:p w14:paraId="6D9E1203" w14:textId="7A7F4D30" w:rsidR="00CA002E" w:rsidRPr="00542B82" w:rsidRDefault="00542B82" w:rsidP="002617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</w:pPr>
            <w:r w:rsidRPr="00542B82">
              <w:rPr>
                <w:rFonts w:ascii="Times New Roman" w:eastAsia="Times New Roman" w:hAnsi="Times New Roman" w:cs="Times New Roman"/>
                <w:color w:val="000000"/>
              </w:rPr>
              <w:t xml:space="preserve">113 </w:t>
            </w:r>
            <w:r w:rsidR="002F6B2C" w:rsidRPr="00542B82">
              <w:rPr>
                <w:rFonts w:ascii="Times New Roman" w:eastAsia="Times New Roman" w:hAnsi="Times New Roman" w:cs="Times New Roman"/>
                <w:color w:val="000000"/>
              </w:rPr>
              <w:t>D11</w:t>
            </w:r>
          </w:p>
        </w:tc>
      </w:tr>
    </w:tbl>
    <w:p w14:paraId="65050F3F" w14:textId="77777777" w:rsidR="00F815E0" w:rsidRPr="00542B82" w:rsidRDefault="00F815E0" w:rsidP="00261742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F815E0" w:rsidRPr="00542B82" w:rsidSect="00542B8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3A3"/>
    <w:rsid w:val="00030D17"/>
    <w:rsid w:val="00057D67"/>
    <w:rsid w:val="000F1088"/>
    <w:rsid w:val="00106561"/>
    <w:rsid w:val="00120561"/>
    <w:rsid w:val="0014137A"/>
    <w:rsid w:val="001914E8"/>
    <w:rsid w:val="00191540"/>
    <w:rsid w:val="00201C44"/>
    <w:rsid w:val="002366AD"/>
    <w:rsid w:val="00261742"/>
    <w:rsid w:val="002670C1"/>
    <w:rsid w:val="00273208"/>
    <w:rsid w:val="002D2A64"/>
    <w:rsid w:val="002F1EA4"/>
    <w:rsid w:val="002F6B2C"/>
    <w:rsid w:val="0033766C"/>
    <w:rsid w:val="00344929"/>
    <w:rsid w:val="00350A88"/>
    <w:rsid w:val="00390BCE"/>
    <w:rsid w:val="0039571B"/>
    <w:rsid w:val="003A1083"/>
    <w:rsid w:val="003D52F6"/>
    <w:rsid w:val="003E23B3"/>
    <w:rsid w:val="003F0C5B"/>
    <w:rsid w:val="00420C94"/>
    <w:rsid w:val="00462A1A"/>
    <w:rsid w:val="00462D5E"/>
    <w:rsid w:val="004A3056"/>
    <w:rsid w:val="004F5F12"/>
    <w:rsid w:val="00500DFF"/>
    <w:rsid w:val="0050149D"/>
    <w:rsid w:val="00523F65"/>
    <w:rsid w:val="00542B82"/>
    <w:rsid w:val="005F73A3"/>
    <w:rsid w:val="006163A8"/>
    <w:rsid w:val="00672767"/>
    <w:rsid w:val="006C67FE"/>
    <w:rsid w:val="006D3301"/>
    <w:rsid w:val="007022BE"/>
    <w:rsid w:val="00764A56"/>
    <w:rsid w:val="00771A1A"/>
    <w:rsid w:val="007B0946"/>
    <w:rsid w:val="007C3D34"/>
    <w:rsid w:val="007F402D"/>
    <w:rsid w:val="00803589"/>
    <w:rsid w:val="00840375"/>
    <w:rsid w:val="00870252"/>
    <w:rsid w:val="008F7AC5"/>
    <w:rsid w:val="0090010B"/>
    <w:rsid w:val="00901074"/>
    <w:rsid w:val="009208DD"/>
    <w:rsid w:val="009414CE"/>
    <w:rsid w:val="009653FC"/>
    <w:rsid w:val="00975BC5"/>
    <w:rsid w:val="00991E09"/>
    <w:rsid w:val="00993E39"/>
    <w:rsid w:val="00A10CA7"/>
    <w:rsid w:val="00A2383B"/>
    <w:rsid w:val="00A41DB8"/>
    <w:rsid w:val="00A605B2"/>
    <w:rsid w:val="00A87443"/>
    <w:rsid w:val="00AA64FC"/>
    <w:rsid w:val="00AB0873"/>
    <w:rsid w:val="00AB2239"/>
    <w:rsid w:val="00AD2114"/>
    <w:rsid w:val="00AE575F"/>
    <w:rsid w:val="00B1128C"/>
    <w:rsid w:val="00B413F3"/>
    <w:rsid w:val="00B44B0F"/>
    <w:rsid w:val="00B5192C"/>
    <w:rsid w:val="00B83C5C"/>
    <w:rsid w:val="00BC5BDA"/>
    <w:rsid w:val="00BD35CD"/>
    <w:rsid w:val="00BE1FA0"/>
    <w:rsid w:val="00BE276C"/>
    <w:rsid w:val="00C3218F"/>
    <w:rsid w:val="00CA002E"/>
    <w:rsid w:val="00CA6427"/>
    <w:rsid w:val="00CA77C9"/>
    <w:rsid w:val="00CD0AD5"/>
    <w:rsid w:val="00D62AD2"/>
    <w:rsid w:val="00D838E1"/>
    <w:rsid w:val="00D874D5"/>
    <w:rsid w:val="00DC67DE"/>
    <w:rsid w:val="00DC701A"/>
    <w:rsid w:val="00E25D5A"/>
    <w:rsid w:val="00E42CC0"/>
    <w:rsid w:val="00E70307"/>
    <w:rsid w:val="00E90702"/>
    <w:rsid w:val="00EC6E7D"/>
    <w:rsid w:val="00EC6F99"/>
    <w:rsid w:val="00F231EF"/>
    <w:rsid w:val="00F61596"/>
    <w:rsid w:val="00F815E0"/>
    <w:rsid w:val="00FA61EC"/>
    <w:rsid w:val="00FA638B"/>
    <w:rsid w:val="00FB46D8"/>
    <w:rsid w:val="00FD6470"/>
    <w:rsid w:val="00FF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C34ED"/>
  <w15:docId w15:val="{343CFDE0-BCD5-4FAD-B780-1DC9B94F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C44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C44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01C4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1C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C44"/>
    <w:rPr>
      <w:rFonts w:ascii="Lucida Grande" w:eastAsiaTheme="minorEastAsia" w:hAnsi="Lucida Grande"/>
      <w:sz w:val="18"/>
      <w:szCs w:val="1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11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2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28C"/>
    <w:rPr>
      <w:rFonts w:eastAsiaTheme="minorEastAsia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28C"/>
    <w:rPr>
      <w:rFonts w:eastAsiaTheme="minorEastAsia"/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9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26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96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8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3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1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2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15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</dc:creator>
  <cp:lastModifiedBy>Stefan Taubert</cp:lastModifiedBy>
  <cp:revision>22</cp:revision>
  <dcterms:created xsi:type="dcterms:W3CDTF">2019-03-04T09:24:00Z</dcterms:created>
  <dcterms:modified xsi:type="dcterms:W3CDTF">2019-10-0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6" publications="5"/&gt;&lt;/info&gt;PAPERS2_INFO_END</vt:lpwstr>
  </property>
</Properties>
</file>